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DE7AC" w14:textId="01DC4B8D" w:rsidR="00481FD2" w:rsidRPr="00B24316" w:rsidRDefault="00481FD2" w:rsidP="00D161AE">
      <w:pPr>
        <w:jc w:val="center"/>
        <w:rPr>
          <w:rFonts w:ascii="Times New Roman" w:hAnsi="Times New Roman" w:cs="Times New Roman"/>
          <w:b/>
          <w:bCs/>
        </w:rPr>
      </w:pPr>
      <w:r w:rsidRPr="00B24316">
        <w:rPr>
          <w:rFonts w:ascii="Times New Roman" w:hAnsi="Times New Roman" w:cs="Times New Roman"/>
          <w:b/>
          <w:bCs/>
        </w:rPr>
        <w:t>SEARCH STRATEGY</w:t>
      </w:r>
    </w:p>
    <w:p w14:paraId="140CACD9" w14:textId="74263EC9" w:rsidR="00481FD2" w:rsidRPr="00B24316" w:rsidRDefault="00481FD2" w:rsidP="00481FD2">
      <w:pPr>
        <w:rPr>
          <w:rFonts w:ascii="Times New Roman" w:hAnsi="Times New Roman" w:cs="Times New Roman"/>
        </w:rPr>
      </w:pPr>
      <w:r w:rsidRPr="00B24316">
        <w:rPr>
          <w:rFonts w:ascii="Times New Roman" w:hAnsi="Times New Roman" w:cs="Times New Roman"/>
        </w:rPr>
        <w:t>The search strategy for the systematic review and meta-analysis was structured around three key concepts, which were systematically combined using appropriate Boolean operators. These included:</w:t>
      </w:r>
    </w:p>
    <w:p w14:paraId="454FBFFF" w14:textId="0D978878" w:rsidR="00481FD2" w:rsidRPr="00B24316" w:rsidRDefault="00481FD2" w:rsidP="00481FD2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24316">
        <w:rPr>
          <w:rFonts w:ascii="Times New Roman" w:hAnsi="Times New Roman" w:cs="Times New Roman"/>
          <w:b/>
          <w:bCs/>
        </w:rPr>
        <w:t>Oral Cancer</w:t>
      </w:r>
      <w:r w:rsidRPr="00B24316">
        <w:rPr>
          <w:rFonts w:ascii="Times New Roman" w:hAnsi="Times New Roman" w:cs="Times New Roman"/>
        </w:rPr>
        <w:t xml:space="preserve"> - terms covering “oral squamous cell carcinoma,” “oral cavity neoplasms,” “mouth neoplasms,” and related synonyms.</w:t>
      </w:r>
    </w:p>
    <w:p w14:paraId="1F857833" w14:textId="13AEB765" w:rsidR="00481FD2" w:rsidRPr="00B24316" w:rsidRDefault="00481FD2" w:rsidP="00481FD2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24316">
        <w:rPr>
          <w:rFonts w:ascii="Times New Roman" w:hAnsi="Times New Roman" w:cs="Times New Roman"/>
          <w:b/>
          <w:bCs/>
        </w:rPr>
        <w:t>Risk Factors</w:t>
      </w:r>
      <w:r w:rsidRPr="00B24316">
        <w:rPr>
          <w:rFonts w:ascii="Times New Roman" w:hAnsi="Times New Roman" w:cs="Times New Roman"/>
        </w:rPr>
        <w:t xml:space="preserve"> </w:t>
      </w:r>
      <w:r w:rsidR="00B3089F">
        <w:rPr>
          <w:rFonts w:ascii="Times New Roman" w:hAnsi="Times New Roman" w:cs="Times New Roman"/>
        </w:rPr>
        <w:t xml:space="preserve">- </w:t>
      </w:r>
      <w:r w:rsidRPr="00B24316">
        <w:rPr>
          <w:rFonts w:ascii="Times New Roman" w:hAnsi="Times New Roman" w:cs="Times New Roman"/>
        </w:rPr>
        <w:t>exposure related terms for smoking tobacco (cigarettes, bidis, cigars, pipes),  and alcohol related terms.</w:t>
      </w:r>
    </w:p>
    <w:p w14:paraId="5E60F8D8" w14:textId="6C3B79F6" w:rsidR="00481FD2" w:rsidRPr="00B24316" w:rsidRDefault="00481FD2" w:rsidP="00481FD2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24316">
        <w:rPr>
          <w:rFonts w:ascii="Times New Roman" w:hAnsi="Times New Roman" w:cs="Times New Roman"/>
          <w:b/>
          <w:bCs/>
        </w:rPr>
        <w:t>Study Design</w:t>
      </w:r>
      <w:r w:rsidRPr="00B24316">
        <w:rPr>
          <w:rFonts w:ascii="Times New Roman" w:hAnsi="Times New Roman" w:cs="Times New Roman"/>
        </w:rPr>
        <w:t xml:space="preserve"> - epidemiological study types such as “case-control,” “cohort,” and “cross-sectional.”</w:t>
      </w:r>
    </w:p>
    <w:p w14:paraId="6B5589C1" w14:textId="07412C9B" w:rsidR="00481FD2" w:rsidRPr="00B24316" w:rsidRDefault="00481FD2" w:rsidP="00481FD2">
      <w:pPr>
        <w:ind w:left="360"/>
        <w:rPr>
          <w:rFonts w:ascii="Times New Roman" w:hAnsi="Times New Roman" w:cs="Times New Roman"/>
        </w:rPr>
      </w:pPr>
      <w:r w:rsidRPr="00B24316">
        <w:rPr>
          <w:rFonts w:ascii="Times New Roman" w:hAnsi="Times New Roman" w:cs="Times New Roman"/>
        </w:rPr>
        <w:t xml:space="preserve">These </w:t>
      </w:r>
      <w:r w:rsidR="00D161AE" w:rsidRPr="00B24316">
        <w:rPr>
          <w:rFonts w:ascii="Times New Roman" w:hAnsi="Times New Roman" w:cs="Times New Roman"/>
        </w:rPr>
        <w:t>three</w:t>
      </w:r>
      <w:r w:rsidRPr="00B24316">
        <w:rPr>
          <w:rFonts w:ascii="Times New Roman" w:hAnsi="Times New Roman" w:cs="Times New Roman"/>
        </w:rPr>
        <w:t xml:space="preserve"> concepts</w:t>
      </w:r>
      <w:r w:rsidR="00D161AE" w:rsidRPr="00B24316">
        <w:rPr>
          <w:rFonts w:ascii="Times New Roman" w:hAnsi="Times New Roman" w:cs="Times New Roman"/>
        </w:rPr>
        <w:t xml:space="preserve">, along with the synonyms for risk estimates like “relative risk”, “odds ratio”, etc., </w:t>
      </w:r>
      <w:r w:rsidRPr="00B24316">
        <w:rPr>
          <w:rFonts w:ascii="Times New Roman" w:hAnsi="Times New Roman" w:cs="Times New Roman"/>
        </w:rPr>
        <w:t>were applied uniformly across all selected electronic databases</w:t>
      </w:r>
      <w:r w:rsidR="00D161AE" w:rsidRPr="00B24316">
        <w:rPr>
          <w:rFonts w:ascii="Times New Roman" w:hAnsi="Times New Roman" w:cs="Times New Roman"/>
        </w:rPr>
        <w:t xml:space="preserve"> (PubMed, EMBASE, Scopus, Web of Science, Cochrane Central, and ProQuest)</w:t>
      </w:r>
      <w:r w:rsidRPr="00B24316">
        <w:rPr>
          <w:rFonts w:ascii="Times New Roman" w:hAnsi="Times New Roman" w:cs="Times New Roman"/>
        </w:rPr>
        <w:t xml:space="preserve">, ensuring consistency and reproducibility in identifying relevant articles. Both controlled vocabulary (e.g., </w:t>
      </w:r>
      <w:proofErr w:type="spellStart"/>
      <w:r w:rsidRPr="00B24316">
        <w:rPr>
          <w:rFonts w:ascii="Times New Roman" w:hAnsi="Times New Roman" w:cs="Times New Roman"/>
        </w:rPr>
        <w:t>MeSH</w:t>
      </w:r>
      <w:proofErr w:type="spellEnd"/>
      <w:r w:rsidRPr="00B24316">
        <w:rPr>
          <w:rFonts w:ascii="Times New Roman" w:hAnsi="Times New Roman" w:cs="Times New Roman"/>
        </w:rPr>
        <w:t xml:space="preserve"> terms in PubMed) and free-text keywords were incorporated to maximize retrieval sensitivity and specificity.</w:t>
      </w:r>
    </w:p>
    <w:p w14:paraId="4B8EE01E" w14:textId="05BDDDAD" w:rsidR="00EB34C6" w:rsidRPr="00B24316" w:rsidRDefault="00EB34C6" w:rsidP="00EB34C6">
      <w:pPr>
        <w:rPr>
          <w:rFonts w:ascii="Times New Roman" w:hAnsi="Times New Roman" w:cs="Times New Roman"/>
        </w:rPr>
      </w:pPr>
      <w:r w:rsidRPr="00B24316">
        <w:rPr>
          <w:rFonts w:ascii="Times New Roman" w:hAnsi="Times New Roman" w:cs="Times New Roman"/>
        </w:rPr>
        <w:t>PUBMED: 3501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EB34C6" w:rsidRPr="00B24316" w14:paraId="7E0F7613" w14:textId="77777777" w:rsidTr="005326F8">
        <w:tc>
          <w:tcPr>
            <w:tcW w:w="421" w:type="dxa"/>
          </w:tcPr>
          <w:p w14:paraId="4338B0A5" w14:textId="77777777" w:rsidR="00EB34C6" w:rsidRPr="00B24316" w:rsidRDefault="00EB34C6" w:rsidP="005326F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95" w:type="dxa"/>
          </w:tcPr>
          <w:p w14:paraId="70DD8A4C" w14:textId="77777777" w:rsidR="00EB34C6" w:rsidRPr="00B24316" w:rsidRDefault="00EB34C6" w:rsidP="005326F8">
            <w:pPr>
              <w:rPr>
                <w:rFonts w:ascii="Times New Roman" w:hAnsi="Times New Roman" w:cs="Times New Roman"/>
                <w:color w:val="000000"/>
              </w:rPr>
            </w:pPr>
            <w:r w:rsidRPr="00B24316">
              <w:rPr>
                <w:rFonts w:ascii="Times New Roman" w:hAnsi="Times New Roman" w:cs="Times New Roman"/>
                <w:color w:val="000000"/>
              </w:rPr>
              <w:t xml:space="preserve">#1 AND #2 AND #3 AND #4 </w:t>
            </w:r>
          </w:p>
        </w:tc>
      </w:tr>
      <w:tr w:rsidR="00EB34C6" w:rsidRPr="00B24316" w14:paraId="3124D7D8" w14:textId="77777777" w:rsidTr="005326F8">
        <w:tc>
          <w:tcPr>
            <w:tcW w:w="421" w:type="dxa"/>
          </w:tcPr>
          <w:p w14:paraId="3231A978" w14:textId="77777777" w:rsidR="00EB34C6" w:rsidRPr="00B24316" w:rsidRDefault="00EB34C6" w:rsidP="005326F8">
            <w:pPr>
              <w:rPr>
                <w:rFonts w:ascii="Times New Roman" w:hAnsi="Times New Roman" w:cs="Times New Roman"/>
                <w:color w:val="000000"/>
              </w:rPr>
            </w:pPr>
            <w:r w:rsidRPr="00B2431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95" w:type="dxa"/>
          </w:tcPr>
          <w:p w14:paraId="363F3018" w14:textId="77777777" w:rsidR="00EB34C6" w:rsidRPr="00B24316" w:rsidRDefault="00EB34C6" w:rsidP="005326F8">
            <w:pPr>
              <w:rPr>
                <w:rFonts w:ascii="Times New Roman" w:hAnsi="Times New Roman" w:cs="Times New Roman"/>
                <w:lang w:val="en-US"/>
              </w:rPr>
            </w:pPr>
            <w:r w:rsidRPr="00B24316">
              <w:rPr>
                <w:rFonts w:ascii="Times New Roman" w:hAnsi="Times New Roman" w:cs="Times New Roman"/>
                <w:color w:val="000000"/>
              </w:rPr>
              <w:t xml:space="preserve">(((oral cancer OR "oral squamous cell carcinoma" OR "oral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" OR "oral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neoplas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" OR "mouth cancer" OR "mouth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neoplas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" OR mouth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"oral cavity cancer" OR "oral cavity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neoplas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" OR "oral cavity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" OR "tongue cancer" OR "tongue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neoplas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" OR "tongue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" OR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palat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neoplas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palat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cancer OR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palat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gingiv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neoplas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gingiv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cancer OR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gingiv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"gum cancer" OR gum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neoplas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gum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buccal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buccal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neoplas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"buccal cancer" OR "cheek cancer" OR cheek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neoplas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cheek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"lip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neoplas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" OR "lip cancer" OR "lip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" OR "labial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neoplas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" OR "labial cancer" OR labial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OR "Mouth Neoplasms"[Mesh] OR oral potentially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disease* OR "oral potentially malignant disorder*" OR "oral premalignant condition*" OR "premalignant condition*" OR "precancerous condition*" OR "oral precancerous condition*" OR "precancerous lesion*" OR potentially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lesion* OR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premalignan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* lesion* OR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leukoplakia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erythroplakia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OR "oral submucous fibrosis" OR OSF OR OSMF OR OPMD* OR "oral lichen planus" OR 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erythroleukoplakia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OR "oral lichenoid reaction" OR "oral lichenoid lesion*" OR "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Leukoplakia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, Oral"[Mesh] OR "Oral Submucous Fibrosis"[Mesh] OR "Lichen Planus, Oral"[Mesh]) </w:t>
            </w:r>
          </w:p>
        </w:tc>
      </w:tr>
      <w:tr w:rsidR="00EB34C6" w:rsidRPr="00B24316" w14:paraId="3521938C" w14:textId="77777777" w:rsidTr="005326F8">
        <w:tc>
          <w:tcPr>
            <w:tcW w:w="421" w:type="dxa"/>
          </w:tcPr>
          <w:p w14:paraId="6D794C1D" w14:textId="77777777" w:rsidR="00EB34C6" w:rsidRPr="00B24316" w:rsidRDefault="00EB34C6" w:rsidP="005326F8">
            <w:pPr>
              <w:rPr>
                <w:rFonts w:ascii="Times New Roman" w:hAnsi="Times New Roman" w:cs="Times New Roman"/>
                <w:color w:val="000000"/>
              </w:rPr>
            </w:pPr>
            <w:r w:rsidRPr="00B2431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95" w:type="dxa"/>
          </w:tcPr>
          <w:p w14:paraId="6169DBC9" w14:textId="1ED5C8DA" w:rsidR="00EB34C6" w:rsidRPr="00B24316" w:rsidRDefault="00EB34C6" w:rsidP="005326F8">
            <w:pPr>
              <w:rPr>
                <w:rFonts w:ascii="Times New Roman" w:hAnsi="Times New Roman" w:cs="Times New Roman"/>
                <w:lang w:val="en-US"/>
              </w:rPr>
            </w:pPr>
            <w:r w:rsidRPr="00B24316">
              <w:rPr>
                <w:rFonts w:ascii="Times New Roman" w:hAnsi="Times New Roman" w:cs="Times New Roman"/>
                <w:color w:val="000000"/>
              </w:rPr>
              <w:t xml:space="preserve"> (((Smoking[Mesh]</w:t>
            </w:r>
            <w:r w:rsidR="000A1D0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24316">
              <w:rPr>
                <w:rFonts w:ascii="Times New Roman" w:hAnsi="Times New Roman" w:cs="Times New Roman"/>
                <w:color w:val="000000"/>
              </w:rPr>
              <w:t>OR (cig[Text Word]) OR (cigarette [Text Word]) OR (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smok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>*[Text Word]) OR (bidi[Text Word]) OR (alcohols[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Terms]) OR (alcohol drinking[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Terms]) OR (ethanol[Text Word]) OR (alcohol[Text Word])) OR (tobacco smoking[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Terms]))) </w:t>
            </w:r>
          </w:p>
        </w:tc>
      </w:tr>
      <w:tr w:rsidR="00EB34C6" w:rsidRPr="00B24316" w14:paraId="5ECDA287" w14:textId="77777777" w:rsidTr="005326F8">
        <w:tc>
          <w:tcPr>
            <w:tcW w:w="421" w:type="dxa"/>
          </w:tcPr>
          <w:p w14:paraId="6426406B" w14:textId="77777777" w:rsidR="00EB34C6" w:rsidRPr="00B24316" w:rsidRDefault="00EB34C6" w:rsidP="005326F8">
            <w:pPr>
              <w:rPr>
                <w:rFonts w:ascii="Times New Roman" w:hAnsi="Times New Roman" w:cs="Times New Roman"/>
                <w:color w:val="000000"/>
              </w:rPr>
            </w:pPr>
            <w:r w:rsidRPr="00B2431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95" w:type="dxa"/>
          </w:tcPr>
          <w:p w14:paraId="2A822B8E" w14:textId="77777777" w:rsidR="00EB34C6" w:rsidRPr="00B24316" w:rsidRDefault="00EB34C6" w:rsidP="005326F8">
            <w:pPr>
              <w:rPr>
                <w:rFonts w:ascii="Times New Roman" w:hAnsi="Times New Roman" w:cs="Times New Roman"/>
                <w:lang w:val="en-US"/>
              </w:rPr>
            </w:pPr>
            <w:r w:rsidRPr="00B24316">
              <w:rPr>
                <w:rFonts w:ascii="Times New Roman" w:hAnsi="Times New Roman" w:cs="Times New Roman"/>
                <w:color w:val="000000"/>
              </w:rPr>
              <w:t xml:space="preserve"> (((case control studies[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Terms]) OR (cohort studies[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Terms]) OR (cross sectional studies[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Terms]) OR (epidemiological studies[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Terms]) OR ("longitudinal stud*"[Text Word]) OR ("case-control"[Text Word]))))) </w:t>
            </w:r>
          </w:p>
        </w:tc>
      </w:tr>
      <w:tr w:rsidR="00EB34C6" w:rsidRPr="00B24316" w14:paraId="762A9687" w14:textId="77777777" w:rsidTr="005326F8">
        <w:tc>
          <w:tcPr>
            <w:tcW w:w="421" w:type="dxa"/>
          </w:tcPr>
          <w:p w14:paraId="11E0FAE0" w14:textId="77777777" w:rsidR="00EB34C6" w:rsidRPr="00B24316" w:rsidRDefault="00EB34C6" w:rsidP="005326F8">
            <w:pPr>
              <w:rPr>
                <w:rFonts w:ascii="Times New Roman" w:hAnsi="Times New Roman" w:cs="Times New Roman"/>
                <w:color w:val="000000"/>
              </w:rPr>
            </w:pPr>
            <w:r w:rsidRPr="00B24316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7F051114" w14:textId="77777777" w:rsidR="00EB34C6" w:rsidRPr="00B24316" w:rsidRDefault="00EB34C6" w:rsidP="005326F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95" w:type="dxa"/>
          </w:tcPr>
          <w:p w14:paraId="006D24D4" w14:textId="0864C918" w:rsidR="00EB34C6" w:rsidRPr="00B24316" w:rsidRDefault="00EB34C6" w:rsidP="005326F8">
            <w:pPr>
              <w:rPr>
                <w:rFonts w:ascii="Times New Roman" w:hAnsi="Times New Roman" w:cs="Times New Roman"/>
                <w:lang w:val="en-US"/>
              </w:rPr>
            </w:pPr>
            <w:r w:rsidRPr="00B24316">
              <w:rPr>
                <w:rFonts w:ascii="Times New Roman" w:hAnsi="Times New Roman" w:cs="Times New Roman"/>
                <w:color w:val="000000"/>
              </w:rPr>
              <w:t xml:space="preserve"> ("risk ratio" OR "relative risk" OR risk OR "odds ratio" OR "risk estimate" OR (risk factor[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Terms]) OR (risk factors[</w:t>
            </w:r>
            <w:proofErr w:type="spellStart"/>
            <w:r w:rsidRPr="00B24316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B24316">
              <w:rPr>
                <w:rFonts w:ascii="Times New Roman" w:hAnsi="Times New Roman" w:cs="Times New Roman"/>
                <w:color w:val="000000"/>
              </w:rPr>
              <w:t xml:space="preserve"> Terms]</w:t>
            </w:r>
            <w:r w:rsidR="00FD549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5F9C9931" w14:textId="77777777" w:rsidR="0055368B" w:rsidRPr="00B24316" w:rsidRDefault="0055368B" w:rsidP="00EB34C6">
      <w:pPr>
        <w:rPr>
          <w:rFonts w:ascii="Times New Roman" w:hAnsi="Times New Roman" w:cs="Times New Roman"/>
        </w:rPr>
      </w:pPr>
    </w:p>
    <w:sectPr w:rsidR="0055368B" w:rsidRPr="00B24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575614"/>
    <w:multiLevelType w:val="multilevel"/>
    <w:tmpl w:val="1FE04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39569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4C6"/>
    <w:rsid w:val="000A1D04"/>
    <w:rsid w:val="003A19D3"/>
    <w:rsid w:val="00481FD2"/>
    <w:rsid w:val="0055368B"/>
    <w:rsid w:val="00652224"/>
    <w:rsid w:val="009C59C9"/>
    <w:rsid w:val="00A259C5"/>
    <w:rsid w:val="00B22D29"/>
    <w:rsid w:val="00B24316"/>
    <w:rsid w:val="00B3089F"/>
    <w:rsid w:val="00D161AE"/>
    <w:rsid w:val="00D207B1"/>
    <w:rsid w:val="00D51116"/>
    <w:rsid w:val="00DC1AE3"/>
    <w:rsid w:val="00EB34C6"/>
    <w:rsid w:val="00FD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DC1708"/>
  <w15:chartTrackingRefBased/>
  <w15:docId w15:val="{CD07E50B-AFEB-4869-89AB-F6A17C011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aved-search-description">
    <w:name w:val="saved-search-description"/>
    <w:basedOn w:val="DefaultParagraphFont"/>
    <w:rsid w:val="00EB3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93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09</Words>
  <Characters>2571</Characters>
  <Application>Microsoft Office Word</Application>
  <DocSecurity>0</DocSecurity>
  <Lines>4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THI G - 230100111 - KMCMPL</dc:creator>
  <cp:keywords/>
  <dc:description/>
  <cp:lastModifiedBy>ASWATHI G - 230100111 - KMCMPL</cp:lastModifiedBy>
  <cp:revision>12</cp:revision>
  <dcterms:created xsi:type="dcterms:W3CDTF">2025-08-11T11:55:00Z</dcterms:created>
  <dcterms:modified xsi:type="dcterms:W3CDTF">2026-03-23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0173e5-1fed-40d5-8db8-872250d0a5b5</vt:lpwstr>
  </property>
</Properties>
</file>